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840664" w14:textId="2C8BDD39" w:rsidR="00A61B95" w:rsidRPr="00B6194A" w:rsidRDefault="00A61B95" w:rsidP="00A61B95">
      <w:pPr>
        <w:jc w:val="both"/>
        <w:rPr>
          <w:rFonts w:ascii="Times New Roman" w:hAnsi="Times New Roman" w:cs="Times New Roman"/>
        </w:rPr>
      </w:pPr>
      <w:r w:rsidRPr="00B6194A">
        <w:rPr>
          <w:rFonts w:ascii="Times New Roman" w:hAnsi="Times New Roman" w:cs="Times New Roman"/>
          <w:b/>
          <w:bCs/>
          <w:color w:val="1F1F1F"/>
        </w:rPr>
        <w:t>Sup</w:t>
      </w:r>
      <w:r w:rsidR="00347F42" w:rsidRPr="00B6194A">
        <w:rPr>
          <w:rFonts w:ascii="Times New Roman" w:hAnsi="Times New Roman" w:cs="Times New Roman"/>
          <w:b/>
          <w:bCs/>
          <w:color w:val="1F1F1F"/>
        </w:rPr>
        <w:t>p</w:t>
      </w:r>
      <w:r w:rsidRPr="00B6194A">
        <w:rPr>
          <w:rFonts w:ascii="Times New Roman" w:hAnsi="Times New Roman" w:cs="Times New Roman"/>
          <w:b/>
          <w:bCs/>
          <w:color w:val="1F1F1F"/>
        </w:rPr>
        <w:t>l</w:t>
      </w:r>
      <w:r w:rsidR="00347F42" w:rsidRPr="00B6194A">
        <w:rPr>
          <w:rFonts w:ascii="Times New Roman" w:hAnsi="Times New Roman" w:cs="Times New Roman"/>
          <w:b/>
          <w:bCs/>
          <w:color w:val="1F1F1F"/>
        </w:rPr>
        <w:t>emental</w:t>
      </w:r>
      <w:r w:rsidRPr="00B6194A">
        <w:rPr>
          <w:rFonts w:ascii="Times New Roman" w:hAnsi="Times New Roman" w:cs="Times New Roman"/>
          <w:b/>
          <w:bCs/>
          <w:color w:val="1F1F1F"/>
        </w:rPr>
        <w:t xml:space="preserve"> Table </w:t>
      </w:r>
      <w:r w:rsidR="00347F42" w:rsidRPr="00B6194A">
        <w:rPr>
          <w:rFonts w:ascii="Times New Roman" w:hAnsi="Times New Roman" w:cs="Times New Roman"/>
          <w:b/>
          <w:bCs/>
          <w:color w:val="1F1F1F"/>
        </w:rPr>
        <w:t>2</w:t>
      </w:r>
      <w:r w:rsidRPr="00B6194A">
        <w:rPr>
          <w:rFonts w:ascii="Times New Roman" w:hAnsi="Times New Roman" w:cs="Times New Roman"/>
          <w:b/>
          <w:bCs/>
          <w:color w:val="1F1F1F"/>
        </w:rPr>
        <w:t xml:space="preserve"> </w:t>
      </w:r>
      <w:r w:rsidRPr="00B6194A">
        <w:rPr>
          <w:rFonts w:ascii="Times New Roman" w:hAnsi="Times New Roman" w:cs="Times New Roman"/>
        </w:rPr>
        <w:t xml:space="preserve">Methods and time intervals for biochemical analyses </w:t>
      </w:r>
    </w:p>
    <w:p w14:paraId="51F60B22" w14:textId="77777777" w:rsidR="00A61B95" w:rsidRPr="00B6194A" w:rsidRDefault="00A61B95" w:rsidP="00A61B95">
      <w:pPr>
        <w:pStyle w:val="ListParagraph"/>
        <w:ind w:left="1080"/>
        <w:rPr>
          <w:rFonts w:ascii="Times New Roman" w:hAnsi="Times New Roman" w:cs="Times New Roman"/>
        </w:rPr>
      </w:pPr>
    </w:p>
    <w:tbl>
      <w:tblPr>
        <w:tblStyle w:val="TableGridLight"/>
        <w:tblW w:w="14184" w:type="dxa"/>
        <w:tblLook w:val="04A0" w:firstRow="1" w:lastRow="0" w:firstColumn="1" w:lastColumn="0" w:noHBand="0" w:noVBand="1"/>
      </w:tblPr>
      <w:tblGrid>
        <w:gridCol w:w="846"/>
        <w:gridCol w:w="1650"/>
        <w:gridCol w:w="2069"/>
        <w:gridCol w:w="1842"/>
        <w:gridCol w:w="2287"/>
        <w:gridCol w:w="1869"/>
        <w:gridCol w:w="1846"/>
        <w:gridCol w:w="1775"/>
      </w:tblGrid>
      <w:tr w:rsidR="00352CA2" w:rsidRPr="00B6194A" w14:paraId="2DAA2DE3" w14:textId="77777777" w:rsidTr="00631335">
        <w:trPr>
          <w:trHeight w:val="296"/>
        </w:trPr>
        <w:tc>
          <w:tcPr>
            <w:tcW w:w="84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67160B43" w14:textId="77777777" w:rsidR="00A61B95" w:rsidRPr="00B6194A" w:rsidRDefault="00A61B95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Blood sample</w:t>
            </w:r>
          </w:p>
        </w:tc>
        <w:tc>
          <w:tcPr>
            <w:tcW w:w="1650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53BB0977" w14:textId="77777777" w:rsidR="00A61B95" w:rsidRPr="00B6194A" w:rsidRDefault="00A61B95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Time interval</w:t>
            </w:r>
          </w:p>
        </w:tc>
        <w:tc>
          <w:tcPr>
            <w:tcW w:w="206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14:paraId="49670B4C" w14:textId="620099CC" w:rsidR="00A61B95" w:rsidRPr="00B6194A" w:rsidRDefault="00A61B95" w:rsidP="00865C64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Method Malmö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11294020" w14:textId="77777777" w:rsidR="00A61B95" w:rsidRPr="00B6194A" w:rsidRDefault="00A61B95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etection limit/ Functional detection limit</w:t>
            </w:r>
          </w:p>
        </w:tc>
        <w:tc>
          <w:tcPr>
            <w:tcW w:w="2287" w:type="dxa"/>
            <w:tcBorders>
              <w:top w:val="single" w:sz="18" w:space="0" w:color="auto"/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68DB31C" w14:textId="77777777" w:rsidR="00A61B95" w:rsidRPr="00B6194A" w:rsidRDefault="00A61B95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 coefficient of variation (CV)</w:t>
            </w:r>
          </w:p>
        </w:tc>
        <w:tc>
          <w:tcPr>
            <w:tcW w:w="186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51D2ECF" w14:textId="77777777" w:rsidR="00A61B95" w:rsidRPr="00B6194A" w:rsidRDefault="00A61B95" w:rsidP="00865C64">
            <w:pPr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b/>
                <w:b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Method Stockholm</w:t>
            </w:r>
          </w:p>
        </w:tc>
        <w:tc>
          <w:tcPr>
            <w:tcW w:w="184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3B999BC8" w14:textId="77777777" w:rsidR="00A61B95" w:rsidRPr="00B6194A" w:rsidRDefault="00A61B95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etection limit/ Functional detection limit</w:t>
            </w:r>
          </w:p>
        </w:tc>
        <w:tc>
          <w:tcPr>
            <w:tcW w:w="1775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0EFA26AB" w14:textId="77777777" w:rsidR="00A61B95" w:rsidRPr="00B6194A" w:rsidRDefault="00A61B95" w:rsidP="00865C64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The coefficient of variation (CV)</w:t>
            </w:r>
          </w:p>
        </w:tc>
      </w:tr>
      <w:tr w:rsidR="00352CA2" w:rsidRPr="00B6194A" w14:paraId="36B9A36D" w14:textId="77777777" w:rsidTr="00631335">
        <w:trPr>
          <w:trHeight w:val="309"/>
        </w:trPr>
        <w:tc>
          <w:tcPr>
            <w:tcW w:w="846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</w:tcPr>
          <w:p w14:paraId="12015E54" w14:textId="75C992E6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Cortisol</w:t>
            </w:r>
          </w:p>
        </w:tc>
        <w:tc>
          <w:tcPr>
            <w:tcW w:w="1650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</w:tcPr>
          <w:p w14:paraId="598C7E4D" w14:textId="1CFE2ECC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180101</w:t>
            </w:r>
            <w:r w:rsidR="007735FF" w:rsidRPr="00B6194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31231</w:t>
            </w:r>
          </w:p>
        </w:tc>
        <w:tc>
          <w:tcPr>
            <w:tcW w:w="2069" w:type="dxa"/>
            <w:tcBorders>
              <w:top w:val="single" w:sz="18" w:space="0" w:color="auto"/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14:paraId="7DD63C3E" w14:textId="73B55387" w:rsidR="007A4CA6" w:rsidRPr="00B6194A" w:rsidRDefault="0009722C" w:rsidP="00865C64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75022D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bas e601 from Roche Diagnostics (Mannheim, Germany)</w:t>
            </w:r>
            <w:r w:rsidR="007A4CA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standardi</w:t>
            </w:r>
            <w:r w:rsidR="00BE035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</w:t>
            </w:r>
            <w:r w:rsidR="007A4CA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ed against </w:t>
            </w:r>
            <w:r w:rsidR="007A4CA6"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IRMM/IFCC 451 (ID-GC/MS)</w:t>
            </w:r>
            <w:r w:rsidR="00865C64"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1842" w:type="dxa"/>
            <w:tcBorders>
              <w:top w:val="single" w:sz="1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1ED2026C" w14:textId="4F5A2624" w:rsidR="007A4CA6" w:rsidRPr="00B6194A" w:rsidRDefault="007A4CA6" w:rsidP="00865C64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1.5 nmol/L /3.0 nmol/L</w:t>
            </w:r>
          </w:p>
        </w:tc>
        <w:tc>
          <w:tcPr>
            <w:tcW w:w="2287" w:type="dxa"/>
            <w:tcBorders>
              <w:top w:val="single" w:sz="18" w:space="0" w:color="auto"/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79B3B249" w14:textId="7D4760FE" w:rsidR="007A4CA6" w:rsidRPr="00B6194A" w:rsidRDefault="00912734" w:rsidP="00415AC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="00787D8C" w:rsidRPr="0075022D">
              <w:rPr>
                <w:rFonts w:ascii="Times New Roman" w:hAnsi="Times New Roman" w:cs="Times New Roman"/>
                <w:sz w:val="16"/>
                <w:szCs w:val="16"/>
              </w:rPr>
              <w:t>% at 38 nmol/L and 2 % at 550 nmol/L</w:t>
            </w:r>
          </w:p>
        </w:tc>
        <w:tc>
          <w:tcPr>
            <w:tcW w:w="1869" w:type="dxa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</w:tcPr>
          <w:p w14:paraId="7DCB9E8A" w14:textId="6CBAB411" w:rsidR="007A4CA6" w:rsidRPr="00B6194A" w:rsidRDefault="0009722C" w:rsidP="00865C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022D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bas e601 from Roche Diagnostics (Mannheim, Germany)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="007A4CA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tandardi</w:t>
            </w:r>
            <w:r w:rsidR="00BA47E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</w:t>
            </w:r>
            <w:r w:rsidR="007A4CA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ed against </w:t>
            </w:r>
            <w:r w:rsidR="007A4CA6"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IRMM/IFCC 451 (ID-GC/MS)</w:t>
            </w:r>
            <w:r w:rsidR="00BE4CB4"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.</w:t>
            </w:r>
          </w:p>
        </w:tc>
        <w:tc>
          <w:tcPr>
            <w:tcW w:w="1846" w:type="dxa"/>
            <w:tcBorders>
              <w:top w:val="single" w:sz="18" w:space="0" w:color="auto"/>
            </w:tcBorders>
            <w:shd w:val="clear" w:color="auto" w:fill="auto"/>
          </w:tcPr>
          <w:p w14:paraId="078E1649" w14:textId="2D83566A" w:rsidR="007A4CA6" w:rsidRPr="0075022D" w:rsidRDefault="007A4CA6" w:rsidP="00865C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1.5 nmol/L /3.0 nmol/L</w:t>
            </w:r>
          </w:p>
        </w:tc>
        <w:tc>
          <w:tcPr>
            <w:tcW w:w="1775" w:type="dxa"/>
            <w:tcBorders>
              <w:top w:val="single" w:sz="18" w:space="0" w:color="auto"/>
              <w:right w:val="single" w:sz="18" w:space="0" w:color="auto"/>
            </w:tcBorders>
            <w:shd w:val="clear" w:color="auto" w:fill="auto"/>
          </w:tcPr>
          <w:p w14:paraId="70F9B5A0" w14:textId="6BA18DA3" w:rsidR="007A4CA6" w:rsidRPr="0075022D" w:rsidRDefault="007A4CA6" w:rsidP="00865C6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3% at 38 nmol/L and 2 % at 550 nmol/L</w:t>
            </w:r>
          </w:p>
        </w:tc>
      </w:tr>
      <w:tr w:rsidR="00352CA2" w:rsidRPr="00B6194A" w14:paraId="4A30BFAD" w14:textId="77777777" w:rsidTr="00631335">
        <w:trPr>
          <w:trHeight w:val="309"/>
        </w:trPr>
        <w:tc>
          <w:tcPr>
            <w:tcW w:w="846" w:type="dxa"/>
            <w:tcBorders>
              <w:left w:val="single" w:sz="18" w:space="0" w:color="auto"/>
              <w:right w:val="single" w:sz="8" w:space="0" w:color="auto"/>
            </w:tcBorders>
            <w:hideMark/>
          </w:tcPr>
          <w:p w14:paraId="74AF270B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GH</w:t>
            </w:r>
          </w:p>
        </w:tc>
        <w:tc>
          <w:tcPr>
            <w:tcW w:w="1650" w:type="dxa"/>
            <w:tcBorders>
              <w:left w:val="single" w:sz="8" w:space="0" w:color="auto"/>
              <w:right w:val="single" w:sz="18" w:space="0" w:color="auto"/>
            </w:tcBorders>
            <w:hideMark/>
          </w:tcPr>
          <w:p w14:paraId="7E79B911" w14:textId="3395744B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180101</w:t>
            </w:r>
            <w:r w:rsidR="007735FF" w:rsidRPr="00B6194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01031</w:t>
            </w:r>
          </w:p>
        </w:tc>
        <w:tc>
          <w:tcPr>
            <w:tcW w:w="2069" w:type="dxa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14:paraId="1EBDCCEB" w14:textId="679FB91A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bas e601 from Roche Diagnostics (Mannheim, Germany) standardi</w:t>
            </w:r>
            <w:r w:rsidR="00BE035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e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d against WHO 98/574.</w:t>
            </w: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26B2411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0.03 μg/L/0.05 μg/L</w:t>
            </w:r>
          </w:p>
        </w:tc>
        <w:tc>
          <w:tcPr>
            <w:tcW w:w="2287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13539212" w14:textId="479F15FD" w:rsidR="007A4CA6" w:rsidRPr="00B6194A" w:rsidRDefault="007A4CA6" w:rsidP="00415AC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3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2.0 μg/L and 3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9 μg/L</w:t>
            </w:r>
          </w:p>
          <w:p w14:paraId="0817739D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69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06BB14EC" w14:textId="628D7EBF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iSYS from IDS® (Immunodiagnostic Systems Ltd., England), standardi</w:t>
            </w:r>
            <w:r w:rsidR="00BA47E6" w:rsidRPr="00B6194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ed against WHO 98/574.</w:t>
            </w:r>
          </w:p>
        </w:tc>
        <w:tc>
          <w:tcPr>
            <w:tcW w:w="1846" w:type="dxa"/>
            <w:shd w:val="clear" w:color="auto" w:fill="auto"/>
          </w:tcPr>
          <w:p w14:paraId="521E4EC4" w14:textId="55BF56F9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 μ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BE4CB4" w:rsidRPr="007502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05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775" w:type="dxa"/>
            <w:tcBorders>
              <w:right w:val="single" w:sz="18" w:space="0" w:color="auto"/>
            </w:tcBorders>
            <w:shd w:val="clear" w:color="auto" w:fill="auto"/>
          </w:tcPr>
          <w:p w14:paraId="6FC09569" w14:textId="6809E9FB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10% at 1</w:t>
            </w:r>
            <w:r w:rsidR="00BE4CB4" w:rsidRPr="007502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5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g/L and 9% at 10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</w:tr>
      <w:tr w:rsidR="00352CA2" w:rsidRPr="00B6194A" w14:paraId="729569F8" w14:textId="77777777" w:rsidTr="00631335">
        <w:trPr>
          <w:trHeight w:val="296"/>
        </w:trPr>
        <w:tc>
          <w:tcPr>
            <w:tcW w:w="846" w:type="dxa"/>
            <w:tcBorders>
              <w:left w:val="single" w:sz="18" w:space="0" w:color="auto"/>
              <w:right w:val="single" w:sz="8" w:space="0" w:color="auto"/>
            </w:tcBorders>
            <w:hideMark/>
          </w:tcPr>
          <w:p w14:paraId="4B36244B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GH</w:t>
            </w:r>
          </w:p>
        </w:tc>
        <w:tc>
          <w:tcPr>
            <w:tcW w:w="1650" w:type="dxa"/>
            <w:tcBorders>
              <w:left w:val="single" w:sz="8" w:space="0" w:color="auto"/>
              <w:right w:val="single" w:sz="18" w:space="0" w:color="auto"/>
            </w:tcBorders>
            <w:hideMark/>
          </w:tcPr>
          <w:p w14:paraId="771B1FEB" w14:textId="368A76DA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01101</w:t>
            </w:r>
            <w:r w:rsidR="007735FF" w:rsidRPr="00B6194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10621</w:t>
            </w:r>
          </w:p>
        </w:tc>
        <w:tc>
          <w:tcPr>
            <w:tcW w:w="2069" w:type="dxa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14:paraId="66A46FEE" w14:textId="3163AFE0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bas e601 from Roche Diagnostics (Mannheim, Germany) standardi</w:t>
            </w:r>
            <w:r w:rsidR="00BE035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d against WHO 98/574.</w:t>
            </w: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D66FD83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0.03 μg/L/0.05 μg/L</w:t>
            </w:r>
          </w:p>
        </w:tc>
        <w:tc>
          <w:tcPr>
            <w:tcW w:w="2287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031874B1" w14:textId="37154FB1" w:rsidR="007A4CA6" w:rsidRPr="00B6194A" w:rsidRDefault="007A4CA6" w:rsidP="00415AC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3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2.0 μg/L and 3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9 μg/L</w:t>
            </w:r>
          </w:p>
          <w:p w14:paraId="5C416591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69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53E25F84" w14:textId="648C81F0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Immulite 2000XPi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 from Siemens Healthcare Diagnostics, Gwynedd, UK standardi</w:t>
            </w:r>
            <w:r w:rsidR="00BA47E6" w:rsidRPr="0075022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ed against WHO 98/574. </w:t>
            </w:r>
          </w:p>
        </w:tc>
        <w:tc>
          <w:tcPr>
            <w:tcW w:w="1846" w:type="dxa"/>
            <w:shd w:val="clear" w:color="auto" w:fill="auto"/>
          </w:tcPr>
          <w:p w14:paraId="2E7734C1" w14:textId="16BB4538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Detection </w:t>
            </w:r>
            <w:r w:rsidR="00865C64" w:rsidRPr="00B6194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imit not given.</w:t>
            </w:r>
          </w:p>
        </w:tc>
        <w:tc>
          <w:tcPr>
            <w:tcW w:w="1775" w:type="dxa"/>
            <w:tcBorders>
              <w:right w:val="single" w:sz="18" w:space="0" w:color="auto"/>
            </w:tcBorders>
            <w:shd w:val="clear" w:color="auto" w:fill="auto"/>
          </w:tcPr>
          <w:p w14:paraId="2E2F95DF" w14:textId="630E0D89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6,5</w:t>
            </w:r>
            <w:r w:rsidR="00912734"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% at 2,6 μg/L and 4</w:t>
            </w:r>
            <w:r w:rsidR="00BE4CB4" w:rsidRPr="00B619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2 % at 8 μg/L</w:t>
            </w:r>
          </w:p>
        </w:tc>
      </w:tr>
      <w:tr w:rsidR="00352CA2" w:rsidRPr="00B6194A" w14:paraId="22B11B32" w14:textId="77777777" w:rsidTr="00631335">
        <w:trPr>
          <w:trHeight w:val="309"/>
        </w:trPr>
        <w:tc>
          <w:tcPr>
            <w:tcW w:w="846" w:type="dxa"/>
            <w:tcBorders>
              <w:left w:val="single" w:sz="18" w:space="0" w:color="auto"/>
              <w:right w:val="single" w:sz="8" w:space="0" w:color="auto"/>
            </w:tcBorders>
            <w:hideMark/>
          </w:tcPr>
          <w:p w14:paraId="690F46C1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GH</w:t>
            </w:r>
          </w:p>
        </w:tc>
        <w:tc>
          <w:tcPr>
            <w:tcW w:w="1650" w:type="dxa"/>
            <w:tcBorders>
              <w:left w:val="single" w:sz="8" w:space="0" w:color="auto"/>
              <w:right w:val="single" w:sz="18" w:space="0" w:color="auto"/>
            </w:tcBorders>
            <w:hideMark/>
          </w:tcPr>
          <w:p w14:paraId="0A1A371A" w14:textId="566B5A1C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10622</w:t>
            </w:r>
            <w:r w:rsidR="007735FF" w:rsidRPr="00B6194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31210</w:t>
            </w:r>
          </w:p>
        </w:tc>
        <w:tc>
          <w:tcPr>
            <w:tcW w:w="2069" w:type="dxa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14:paraId="2AC0A3E2" w14:textId="3B54B56C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iSYS from IDS® (Immunodiagnostic Systems Ltd., England), standardi</w:t>
            </w:r>
            <w:r w:rsidR="00BE0356" w:rsidRPr="00B6194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ed against WHO 98/574.</w:t>
            </w: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3B5BDADC" w14:textId="325F2E14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0.015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 μ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 0</w:t>
            </w:r>
            <w:r w:rsidR="00BE4CB4" w:rsidRPr="0075022D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05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2287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4DE807E2" w14:textId="3618D976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912734"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% at 1,5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g/L and 9</w:t>
            </w:r>
            <w:r w:rsidR="00912734"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% at 10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μ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g/L</w:t>
            </w:r>
          </w:p>
        </w:tc>
        <w:tc>
          <w:tcPr>
            <w:tcW w:w="1869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59833A66" w14:textId="2626CC96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Immulite 2000XPi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 from Siemens Healthcare Diagnostics, Gwynedd, UK</w:t>
            </w:r>
            <w:r w:rsidR="007735FF"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>standardi</w:t>
            </w:r>
            <w:r w:rsidR="00BA47E6" w:rsidRPr="0075022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ed against WHO 98/574. </w:t>
            </w:r>
          </w:p>
        </w:tc>
        <w:tc>
          <w:tcPr>
            <w:tcW w:w="1846" w:type="dxa"/>
            <w:shd w:val="clear" w:color="auto" w:fill="auto"/>
          </w:tcPr>
          <w:p w14:paraId="1A6437F8" w14:textId="295B2573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Detection </w:t>
            </w:r>
            <w:r w:rsidR="00865C64" w:rsidRPr="00B6194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imit not given.</w:t>
            </w:r>
          </w:p>
        </w:tc>
        <w:tc>
          <w:tcPr>
            <w:tcW w:w="1775" w:type="dxa"/>
            <w:tcBorders>
              <w:right w:val="single" w:sz="18" w:space="0" w:color="auto"/>
            </w:tcBorders>
            <w:shd w:val="clear" w:color="auto" w:fill="auto"/>
          </w:tcPr>
          <w:p w14:paraId="11C3E190" w14:textId="44C9F325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6,5</w:t>
            </w:r>
            <w:r w:rsidR="00912734"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% at 2,6 μg/L and 4</w:t>
            </w:r>
            <w:r w:rsidR="00BE4CB4" w:rsidRPr="00B619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2 % at 8 μg/L</w:t>
            </w:r>
          </w:p>
        </w:tc>
      </w:tr>
      <w:tr w:rsidR="00352CA2" w:rsidRPr="00B6194A" w14:paraId="25B2F487" w14:textId="77777777" w:rsidTr="00631335">
        <w:trPr>
          <w:trHeight w:val="296"/>
        </w:trPr>
        <w:tc>
          <w:tcPr>
            <w:tcW w:w="846" w:type="dxa"/>
            <w:tcBorders>
              <w:left w:val="single" w:sz="18" w:space="0" w:color="auto"/>
              <w:right w:val="single" w:sz="8" w:space="0" w:color="auto"/>
            </w:tcBorders>
          </w:tcPr>
          <w:p w14:paraId="7F6D0462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GH</w:t>
            </w:r>
          </w:p>
        </w:tc>
        <w:tc>
          <w:tcPr>
            <w:tcW w:w="1650" w:type="dxa"/>
            <w:tcBorders>
              <w:left w:val="single" w:sz="8" w:space="0" w:color="auto"/>
              <w:right w:val="single" w:sz="18" w:space="0" w:color="auto"/>
            </w:tcBorders>
          </w:tcPr>
          <w:p w14:paraId="144E1EC9" w14:textId="268EB3ED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31211</w:t>
            </w:r>
            <w:r w:rsidR="007735FF" w:rsidRPr="00B6194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31231</w:t>
            </w:r>
          </w:p>
        </w:tc>
        <w:tc>
          <w:tcPr>
            <w:tcW w:w="2069" w:type="dxa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</w:tcPr>
          <w:p w14:paraId="13FFD02D" w14:textId="2808F362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Cobas e601 from Roche Diagnostics (Mannheim, Germany) standardi</w:t>
            </w:r>
            <w:r w:rsidR="00BE035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d against WHO 98/574.</w:t>
            </w: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57E208F1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0.03 μg/L/0.05 μg/L</w:t>
            </w:r>
          </w:p>
        </w:tc>
        <w:tc>
          <w:tcPr>
            <w:tcW w:w="2287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157DE10B" w14:textId="04ABFED3" w:rsidR="007A4CA6" w:rsidRPr="00B6194A" w:rsidRDefault="007A4CA6" w:rsidP="00415AC5">
            <w:pPr>
              <w:rPr>
                <w:rFonts w:ascii="Times New Roman" w:hAnsi="Times New Roman" w:cs="Times New Roman"/>
                <w:color w:val="1F1F1F"/>
                <w:sz w:val="16"/>
                <w:szCs w:val="16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3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2.0 μg/L and 3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9 μg/L</w:t>
            </w:r>
          </w:p>
          <w:p w14:paraId="192F0E28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869" w:type="dxa"/>
            <w:tcBorders>
              <w:left w:val="single" w:sz="18" w:space="0" w:color="auto"/>
            </w:tcBorders>
            <w:shd w:val="clear" w:color="auto" w:fill="auto"/>
          </w:tcPr>
          <w:p w14:paraId="3D3EDFFC" w14:textId="6F825F8D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Immulite 2000XPi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 from Siemens Healthcare Diagnostics, Gwynedd, UK standardi</w:t>
            </w:r>
            <w:r w:rsidR="00BB01F0" w:rsidRPr="0075022D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5022D">
              <w:rPr>
                <w:rFonts w:ascii="Times New Roman" w:hAnsi="Times New Roman" w:cs="Times New Roman"/>
                <w:sz w:val="16"/>
                <w:szCs w:val="16"/>
              </w:rPr>
              <w:t xml:space="preserve">ed against WHO 98/574. </w:t>
            </w:r>
          </w:p>
        </w:tc>
        <w:tc>
          <w:tcPr>
            <w:tcW w:w="1846" w:type="dxa"/>
            <w:shd w:val="clear" w:color="auto" w:fill="auto"/>
          </w:tcPr>
          <w:p w14:paraId="30239D04" w14:textId="28B877C8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Detection </w:t>
            </w:r>
            <w:r w:rsidR="00865C64" w:rsidRPr="00B6194A"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imit not given.</w:t>
            </w:r>
          </w:p>
        </w:tc>
        <w:tc>
          <w:tcPr>
            <w:tcW w:w="1775" w:type="dxa"/>
            <w:tcBorders>
              <w:right w:val="single" w:sz="18" w:space="0" w:color="auto"/>
            </w:tcBorders>
            <w:shd w:val="clear" w:color="auto" w:fill="auto"/>
          </w:tcPr>
          <w:p w14:paraId="614B6D74" w14:textId="12034B9E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6,5</w:t>
            </w:r>
            <w:r w:rsidR="00912734"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% at 2,6 μg/L and 4</w:t>
            </w:r>
            <w:r w:rsidR="00BE4CB4" w:rsidRPr="00B619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2 % at 8 μg/L</w:t>
            </w:r>
          </w:p>
        </w:tc>
      </w:tr>
      <w:tr w:rsidR="00352CA2" w:rsidRPr="00B6194A" w14:paraId="0E120286" w14:textId="77777777" w:rsidTr="00631335">
        <w:trPr>
          <w:trHeight w:val="309"/>
        </w:trPr>
        <w:tc>
          <w:tcPr>
            <w:tcW w:w="846" w:type="dxa"/>
            <w:tcBorders>
              <w:left w:val="single" w:sz="18" w:space="0" w:color="auto"/>
              <w:right w:val="single" w:sz="8" w:space="0" w:color="auto"/>
            </w:tcBorders>
            <w:hideMark/>
          </w:tcPr>
          <w:p w14:paraId="6CA0465E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IGF-1</w:t>
            </w:r>
          </w:p>
        </w:tc>
        <w:tc>
          <w:tcPr>
            <w:tcW w:w="1650" w:type="dxa"/>
            <w:tcBorders>
              <w:left w:val="single" w:sz="8" w:space="0" w:color="auto"/>
              <w:right w:val="single" w:sz="18" w:space="0" w:color="auto"/>
            </w:tcBorders>
            <w:hideMark/>
          </w:tcPr>
          <w:p w14:paraId="5BB88732" w14:textId="08180924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180101</w:t>
            </w:r>
            <w:r w:rsidR="007735FF" w:rsidRPr="00B6194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01031</w:t>
            </w:r>
          </w:p>
        </w:tc>
        <w:tc>
          <w:tcPr>
            <w:tcW w:w="2069" w:type="dxa"/>
            <w:tcBorders>
              <w:left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14:paraId="51277D87" w14:textId="2FD7C49F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SYS from IDS® (Immunodiagnostic Systems Ltd., England) standardi</w:t>
            </w:r>
            <w:r w:rsidR="00BE035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d against WHO 02/254</w:t>
            </w:r>
            <w:r w:rsidR="00BE4CB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</w:tc>
        <w:tc>
          <w:tcPr>
            <w:tcW w:w="1842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73078140" w14:textId="1087C35B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10 μg/L/</w:t>
            </w:r>
            <w:r w:rsidR="003343D3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ot given</w:t>
            </w:r>
          </w:p>
        </w:tc>
        <w:tc>
          <w:tcPr>
            <w:tcW w:w="2287" w:type="dxa"/>
            <w:tcBorders>
              <w:left w:val="single" w:sz="8" w:space="0" w:color="auto"/>
              <w:right w:val="single" w:sz="18" w:space="0" w:color="auto"/>
            </w:tcBorders>
            <w:shd w:val="clear" w:color="auto" w:fill="auto"/>
          </w:tcPr>
          <w:p w14:paraId="01F672F5" w14:textId="1B3B3454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6% at 63 μg/L, 6% at 260 μg/L, and 6% at 770 μg/L</w:t>
            </w:r>
          </w:p>
        </w:tc>
        <w:tc>
          <w:tcPr>
            <w:tcW w:w="1869" w:type="dxa"/>
            <w:tcBorders>
              <w:left w:val="single" w:sz="18" w:space="0" w:color="auto"/>
            </w:tcBorders>
            <w:shd w:val="clear" w:color="auto" w:fill="auto"/>
            <w:hideMark/>
          </w:tcPr>
          <w:p w14:paraId="66A4DA79" w14:textId="0246B772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SYS from IDS® (Immunodiagnostic Systems Ltd., England) standardi</w:t>
            </w:r>
            <w:r w:rsidR="00BB01F0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d against WHO 02/254</w:t>
            </w:r>
            <w:r w:rsidR="00BE4CB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</w:tc>
        <w:tc>
          <w:tcPr>
            <w:tcW w:w="1846" w:type="dxa"/>
            <w:shd w:val="clear" w:color="auto" w:fill="auto"/>
          </w:tcPr>
          <w:p w14:paraId="5D5E3A03" w14:textId="242A2A15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10 μg/L/</w:t>
            </w:r>
            <w:r w:rsidR="003343D3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ot given</w:t>
            </w:r>
          </w:p>
        </w:tc>
        <w:tc>
          <w:tcPr>
            <w:tcW w:w="1775" w:type="dxa"/>
            <w:tcBorders>
              <w:right w:val="single" w:sz="18" w:space="0" w:color="auto"/>
            </w:tcBorders>
            <w:shd w:val="clear" w:color="auto" w:fill="auto"/>
          </w:tcPr>
          <w:p w14:paraId="02E45EB5" w14:textId="6A6929A1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6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63 μg/L, 6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260 μg/L, and 6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770 μg/L</w:t>
            </w:r>
          </w:p>
        </w:tc>
      </w:tr>
      <w:tr w:rsidR="00352CA2" w:rsidRPr="00B6194A" w14:paraId="5FEC78D4" w14:textId="77777777" w:rsidTr="00631335">
        <w:trPr>
          <w:trHeight w:val="296"/>
        </w:trPr>
        <w:tc>
          <w:tcPr>
            <w:tcW w:w="846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hideMark/>
          </w:tcPr>
          <w:p w14:paraId="63F78E12" w14:textId="77777777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IGF-1</w:t>
            </w:r>
          </w:p>
        </w:tc>
        <w:tc>
          <w:tcPr>
            <w:tcW w:w="1650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hideMark/>
          </w:tcPr>
          <w:p w14:paraId="2B122CA5" w14:textId="40BFFC81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01101</w:t>
            </w:r>
            <w:r w:rsidR="007735FF" w:rsidRPr="00B6194A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B6194A"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20231231</w:t>
            </w:r>
          </w:p>
        </w:tc>
        <w:tc>
          <w:tcPr>
            <w:tcW w:w="2069" w:type="dxa"/>
            <w:tcBorders>
              <w:left w:val="single" w:sz="1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  <w:hideMark/>
          </w:tcPr>
          <w:p w14:paraId="73478331" w14:textId="3C17F871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iSYS from IDS® (Immunodiagnostic Systems Ltd., England) standardi</w:t>
            </w:r>
            <w:r w:rsidR="00BE0356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s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ed against WHO 02/254</w:t>
            </w:r>
            <w:r w:rsidR="00BE4CB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</w:p>
        </w:tc>
        <w:tc>
          <w:tcPr>
            <w:tcW w:w="1842" w:type="dxa"/>
            <w:tcBorders>
              <w:left w:val="single" w:sz="8" w:space="0" w:color="auto"/>
              <w:bottom w:val="single" w:sz="18" w:space="0" w:color="auto"/>
              <w:right w:val="single" w:sz="8" w:space="0" w:color="auto"/>
            </w:tcBorders>
            <w:shd w:val="clear" w:color="auto" w:fill="auto"/>
          </w:tcPr>
          <w:p w14:paraId="1980D30F" w14:textId="1954A84C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10 μg/L/</w:t>
            </w:r>
            <w:r w:rsidR="003343D3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not given</w:t>
            </w:r>
          </w:p>
        </w:tc>
        <w:tc>
          <w:tcPr>
            <w:tcW w:w="2287" w:type="dxa"/>
            <w:tcBorders>
              <w:left w:val="single" w:sz="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7E2D9B45" w14:textId="5456FED2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6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63 μg/L, 6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260 μg/L, and 6</w:t>
            </w:r>
            <w:r w:rsidR="0091273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% at 770 μg/L</w:t>
            </w:r>
          </w:p>
        </w:tc>
        <w:tc>
          <w:tcPr>
            <w:tcW w:w="1869" w:type="dxa"/>
            <w:tcBorders>
              <w:left w:val="single" w:sz="18" w:space="0" w:color="auto"/>
              <w:bottom w:val="single" w:sz="18" w:space="0" w:color="auto"/>
            </w:tcBorders>
            <w:shd w:val="clear" w:color="auto" w:fill="auto"/>
            <w:hideMark/>
          </w:tcPr>
          <w:p w14:paraId="36AAA871" w14:textId="424E2FB9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Immulite 2000XPi from</w:t>
            </w:r>
            <w:r w:rsidRPr="00B6194A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Siemens Healthcare Diagnostics, </w:t>
            </w:r>
            <w:proofErr w:type="spellStart"/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Gwynedd,UK</w:t>
            </w:r>
            <w:proofErr w:type="spellEnd"/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, standardi</w:t>
            </w:r>
            <w:r w:rsidR="00BB01F0" w:rsidRPr="00B6194A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ed against WHO 02/254. </w:t>
            </w:r>
          </w:p>
        </w:tc>
        <w:tc>
          <w:tcPr>
            <w:tcW w:w="1846" w:type="dxa"/>
            <w:tcBorders>
              <w:bottom w:val="single" w:sz="18" w:space="0" w:color="auto"/>
            </w:tcBorders>
            <w:shd w:val="clear" w:color="auto" w:fill="auto"/>
          </w:tcPr>
          <w:p w14:paraId="4C0CD2FD" w14:textId="3C492CF1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BE4CB4" w:rsidRPr="00B619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μg /24</w:t>
            </w:r>
            <w:r w:rsidR="00BE4CB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9 μg/L</w:t>
            </w:r>
          </w:p>
        </w:tc>
        <w:tc>
          <w:tcPr>
            <w:tcW w:w="1775" w:type="dxa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</w:tcPr>
          <w:p w14:paraId="230708E2" w14:textId="22F2C0E5" w:rsidR="007A4CA6" w:rsidRPr="00B6194A" w:rsidRDefault="007A4CA6" w:rsidP="00865C64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E4CB4" w:rsidRPr="00B6194A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912734"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94A">
              <w:rPr>
                <w:rFonts w:ascii="Times New Roman" w:hAnsi="Times New Roman" w:cs="Times New Roman"/>
                <w:sz w:val="16"/>
                <w:szCs w:val="16"/>
              </w:rPr>
              <w:t xml:space="preserve">% at 56 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μg/L, 3</w:t>
            </w:r>
            <w:r w:rsidR="00BE4CB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9 % at 200 μg/L and 3</w:t>
            </w:r>
            <w:r w:rsidR="00BE4CB4"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.</w:t>
            </w:r>
            <w:r w:rsidRPr="00B6194A">
              <w:rPr>
                <w:rFonts w:ascii="Times New Roman" w:hAnsi="Times New Roman" w:cs="Times New Roman"/>
                <w:color w:val="1F1F1F"/>
                <w:sz w:val="16"/>
                <w:szCs w:val="16"/>
              </w:rPr>
              <w:t>4 % at 621 μg/L</w:t>
            </w:r>
          </w:p>
        </w:tc>
      </w:tr>
    </w:tbl>
    <w:p w14:paraId="3EA4139B" w14:textId="4E2C6102" w:rsidR="007735FF" w:rsidRPr="0075022D" w:rsidRDefault="007735FF" w:rsidP="007735FF">
      <w:pPr>
        <w:spacing w:line="480" w:lineRule="auto"/>
        <w:rPr>
          <w:rFonts w:ascii="Times New Roman" w:hAnsi="Times New Roman"/>
          <w:sz w:val="16"/>
          <w:szCs w:val="16"/>
        </w:rPr>
      </w:pPr>
      <w:r w:rsidRPr="0075022D">
        <w:rPr>
          <w:rFonts w:ascii="Times New Roman" w:hAnsi="Times New Roman"/>
          <w:sz w:val="16"/>
          <w:szCs w:val="16"/>
        </w:rPr>
        <w:t xml:space="preserve">GH: growth hormone; IGF-1: </w:t>
      </w:r>
      <w:r w:rsidR="00BE4CB4" w:rsidRPr="0075022D">
        <w:rPr>
          <w:rFonts w:ascii="Times New Roman" w:hAnsi="Times New Roman"/>
          <w:sz w:val="16"/>
          <w:szCs w:val="16"/>
        </w:rPr>
        <w:t>i</w:t>
      </w:r>
      <w:r w:rsidRPr="0075022D">
        <w:rPr>
          <w:rFonts w:ascii="Times New Roman" w:hAnsi="Times New Roman"/>
          <w:sz w:val="16"/>
          <w:szCs w:val="16"/>
        </w:rPr>
        <w:t>nsulin-like growth factor 1</w:t>
      </w:r>
    </w:p>
    <w:p w14:paraId="30298F07" w14:textId="77777777" w:rsidR="007A4CA6" w:rsidRPr="0075022D" w:rsidRDefault="007A4CA6" w:rsidP="00415AC5">
      <w:pPr>
        <w:spacing w:line="480" w:lineRule="auto"/>
        <w:rPr>
          <w:rFonts w:ascii="Times New Roman" w:hAnsi="Times New Roman" w:cs="Times New Roman"/>
        </w:rPr>
      </w:pPr>
    </w:p>
    <w:sectPr w:rsidR="007A4CA6" w:rsidRPr="0075022D" w:rsidSect="00A61B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33030F7"/>
    <w:multiLevelType w:val="hybridMultilevel"/>
    <w:tmpl w:val="E4ECDD94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  <w:color w:val="auto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D7C2007"/>
    <w:multiLevelType w:val="hybridMultilevel"/>
    <w:tmpl w:val="4008DD90"/>
    <w:lvl w:ilvl="0" w:tplc="720E0BE8">
      <w:start w:val="1"/>
      <w:numFmt w:val="decimal"/>
      <w:lvlText w:val="%1)"/>
      <w:lvlJc w:val="left"/>
      <w:pPr>
        <w:ind w:left="1080" w:hanging="360"/>
      </w:pPr>
      <w:rPr>
        <w:rFonts w:hint="default"/>
        <w:color w:val="1F1F1F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6435A54"/>
    <w:multiLevelType w:val="hybridMultilevel"/>
    <w:tmpl w:val="4008DD90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  <w:color w:val="1F1F1F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E4E0778"/>
    <w:multiLevelType w:val="hybridMultilevel"/>
    <w:tmpl w:val="E4ECDD94"/>
    <w:lvl w:ilvl="0" w:tplc="7384088A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FAE7FF8"/>
    <w:multiLevelType w:val="hybridMultilevel"/>
    <w:tmpl w:val="52A4B8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2158546">
    <w:abstractNumId w:val="3"/>
  </w:num>
  <w:num w:numId="2" w16cid:durableId="2026595423">
    <w:abstractNumId w:val="1"/>
  </w:num>
  <w:num w:numId="3" w16cid:durableId="341133070">
    <w:abstractNumId w:val="2"/>
  </w:num>
  <w:num w:numId="4" w16cid:durableId="565072041">
    <w:abstractNumId w:val="0"/>
  </w:num>
  <w:num w:numId="5" w16cid:durableId="209308973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1B95"/>
    <w:rsid w:val="00025B8C"/>
    <w:rsid w:val="0004090A"/>
    <w:rsid w:val="0009722C"/>
    <w:rsid w:val="000B1364"/>
    <w:rsid w:val="000E40E3"/>
    <w:rsid w:val="00103664"/>
    <w:rsid w:val="00116FE3"/>
    <w:rsid w:val="001330F5"/>
    <w:rsid w:val="00141E81"/>
    <w:rsid w:val="00152BE9"/>
    <w:rsid w:val="001545B9"/>
    <w:rsid w:val="00183BA0"/>
    <w:rsid w:val="00190FFE"/>
    <w:rsid w:val="00193C54"/>
    <w:rsid w:val="001C79F8"/>
    <w:rsid w:val="001D2BA7"/>
    <w:rsid w:val="001E5780"/>
    <w:rsid w:val="001F0FCC"/>
    <w:rsid w:val="0022578F"/>
    <w:rsid w:val="00240B2C"/>
    <w:rsid w:val="00254CB5"/>
    <w:rsid w:val="002718DB"/>
    <w:rsid w:val="002A0AF6"/>
    <w:rsid w:val="002A3E73"/>
    <w:rsid w:val="002E1744"/>
    <w:rsid w:val="002F28EA"/>
    <w:rsid w:val="003343D3"/>
    <w:rsid w:val="00347F42"/>
    <w:rsid w:val="00352CA2"/>
    <w:rsid w:val="00354B2B"/>
    <w:rsid w:val="003A1F72"/>
    <w:rsid w:val="003D7102"/>
    <w:rsid w:val="003F2361"/>
    <w:rsid w:val="00415AC5"/>
    <w:rsid w:val="00415DC0"/>
    <w:rsid w:val="00477ECD"/>
    <w:rsid w:val="00484732"/>
    <w:rsid w:val="00485F4A"/>
    <w:rsid w:val="00495BF5"/>
    <w:rsid w:val="0049642C"/>
    <w:rsid w:val="004E3334"/>
    <w:rsid w:val="0053138B"/>
    <w:rsid w:val="005A4B5E"/>
    <w:rsid w:val="005D721C"/>
    <w:rsid w:val="00631335"/>
    <w:rsid w:val="00644A79"/>
    <w:rsid w:val="00691E2C"/>
    <w:rsid w:val="006C16E1"/>
    <w:rsid w:val="006D2EA2"/>
    <w:rsid w:val="006D5B07"/>
    <w:rsid w:val="006E3293"/>
    <w:rsid w:val="006F306D"/>
    <w:rsid w:val="0075022D"/>
    <w:rsid w:val="007735FF"/>
    <w:rsid w:val="007761BC"/>
    <w:rsid w:val="00787D8C"/>
    <w:rsid w:val="007A2D8E"/>
    <w:rsid w:val="007A4CA6"/>
    <w:rsid w:val="007C44C6"/>
    <w:rsid w:val="00802B40"/>
    <w:rsid w:val="00865C64"/>
    <w:rsid w:val="00871909"/>
    <w:rsid w:val="008A3D8D"/>
    <w:rsid w:val="008C29D3"/>
    <w:rsid w:val="00912734"/>
    <w:rsid w:val="00915AFC"/>
    <w:rsid w:val="009704D2"/>
    <w:rsid w:val="009B518C"/>
    <w:rsid w:val="009E07FC"/>
    <w:rsid w:val="00A124B8"/>
    <w:rsid w:val="00A1484E"/>
    <w:rsid w:val="00A61B95"/>
    <w:rsid w:val="00AD324B"/>
    <w:rsid w:val="00AE6A14"/>
    <w:rsid w:val="00AF6690"/>
    <w:rsid w:val="00B15B9C"/>
    <w:rsid w:val="00B247CC"/>
    <w:rsid w:val="00B6194A"/>
    <w:rsid w:val="00B85D7E"/>
    <w:rsid w:val="00BA47E6"/>
    <w:rsid w:val="00BB01F0"/>
    <w:rsid w:val="00BB2BBD"/>
    <w:rsid w:val="00BD760B"/>
    <w:rsid w:val="00BE0356"/>
    <w:rsid w:val="00BE143F"/>
    <w:rsid w:val="00BE4CB4"/>
    <w:rsid w:val="00C003FF"/>
    <w:rsid w:val="00C731A1"/>
    <w:rsid w:val="00C775B3"/>
    <w:rsid w:val="00CF19FE"/>
    <w:rsid w:val="00D35709"/>
    <w:rsid w:val="00D762F0"/>
    <w:rsid w:val="00DE4BDC"/>
    <w:rsid w:val="00E11500"/>
    <w:rsid w:val="00E52093"/>
    <w:rsid w:val="00E56EB2"/>
    <w:rsid w:val="00E76D4B"/>
    <w:rsid w:val="00F0482F"/>
    <w:rsid w:val="00F16721"/>
    <w:rsid w:val="00FB5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18F952A"/>
  <w15:chartTrackingRefBased/>
  <w15:docId w15:val="{44DC5821-83B3-1348-8270-822C50EF1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B9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61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1B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1B95"/>
    <w:rPr>
      <w:sz w:val="20"/>
      <w:szCs w:val="20"/>
      <w:lang w:val="sv-SE"/>
    </w:rPr>
  </w:style>
  <w:style w:type="table" w:styleId="TableGrid">
    <w:name w:val="Table Grid"/>
    <w:basedOn w:val="TableNormal"/>
    <w:uiPriority w:val="39"/>
    <w:rsid w:val="00A61B95"/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61B9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0B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0B2C"/>
    <w:rPr>
      <w:b/>
      <w:bCs/>
      <w:sz w:val="20"/>
      <w:szCs w:val="2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62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62F0"/>
    <w:rPr>
      <w:rFonts w:ascii="Segoe UI" w:hAnsi="Segoe UI" w:cs="Segoe UI"/>
      <w:sz w:val="18"/>
      <w:szCs w:val="18"/>
      <w:lang w:val="sv-SE"/>
    </w:rPr>
  </w:style>
  <w:style w:type="paragraph" w:styleId="Revision">
    <w:name w:val="Revision"/>
    <w:hidden/>
    <w:uiPriority w:val="99"/>
    <w:semiHidden/>
    <w:rsid w:val="000E40E3"/>
    <w:rPr>
      <w:lang w:val="sv-SE"/>
    </w:rPr>
  </w:style>
  <w:style w:type="paragraph" w:customStyle="1" w:styleId="Default">
    <w:name w:val="Default"/>
    <w:rsid w:val="007A4CA6"/>
    <w:pPr>
      <w:autoSpaceDE w:val="0"/>
      <w:autoSpaceDN w:val="0"/>
      <w:adjustRightInd w:val="0"/>
    </w:pPr>
    <w:rPr>
      <w:rFonts w:ascii="Calibri" w:hAnsi="Calibri" w:cs="Calibri"/>
      <w:color w:val="000000"/>
      <w:kern w:val="0"/>
      <w:lang w:val="en-GB"/>
    </w:rPr>
  </w:style>
  <w:style w:type="character" w:customStyle="1" w:styleId="apple-converted-space">
    <w:name w:val="apple-converted-space"/>
    <w:basedOn w:val="DefaultParagraphFont"/>
    <w:rsid w:val="007A4CA6"/>
  </w:style>
  <w:style w:type="table" w:styleId="PlainTable3">
    <w:name w:val="Plain Table 3"/>
    <w:basedOn w:val="TableNormal"/>
    <w:uiPriority w:val="43"/>
    <w:rsid w:val="00352CA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352CA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352CA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352CA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3</Words>
  <Characters>230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a Borghammar</dc:creator>
  <cp:keywords/>
  <dc:description/>
  <cp:lastModifiedBy>Camilla Borghammar</cp:lastModifiedBy>
  <cp:revision>3</cp:revision>
  <dcterms:created xsi:type="dcterms:W3CDTF">2025-01-24T08:10:00Z</dcterms:created>
  <dcterms:modified xsi:type="dcterms:W3CDTF">2025-02-07T08:35:00Z</dcterms:modified>
</cp:coreProperties>
</file>